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60" w:type="dxa"/>
        <w:jc w:val="left"/>
        <w:tblInd w:w="-7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599"/>
        <w:gridCol w:w="1087"/>
        <w:gridCol w:w="1214"/>
        <w:gridCol w:w="1225"/>
        <w:gridCol w:w="855"/>
        <w:gridCol w:w="1080"/>
      </w:tblGrid>
      <w:tr>
        <w:trPr>
          <w:tblHeader w:val="true"/>
          <w:trHeight w:val="65" w:hRule="atLeast"/>
          <w:cantSplit w:val="true"/>
        </w:trPr>
        <w:tc>
          <w:tcPr>
            <w:tcW w:w="712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Table S2a.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Summary of Adverse Events (%), </w:t>
            </w: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= 25.</w:t>
            </w:r>
          </w:p>
        </w:tc>
        <w:tc>
          <w:tcPr>
            <w:tcW w:w="8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blHeader w:val="true"/>
          <w:trHeight w:val="65" w:hRule="atLeast"/>
          <w:cantSplit w:val="true"/>
        </w:trPr>
        <w:tc>
          <w:tcPr>
            <w:tcW w:w="3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  <w:bookmarkStart w:id="0" w:name="IDX"/>
            <w:bookmarkStart w:id="1" w:name="IDX"/>
            <w:bookmarkEnd w:id="1"/>
          </w:p>
        </w:tc>
        <w:tc>
          <w:tcPr>
            <w:tcW w:w="108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22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8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rade 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ll grades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top w:val="single" w:sz="6" w:space="0" w:color="000000"/>
              <w:left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rrhea</w:t>
            </w:r>
          </w:p>
        </w:tc>
        <w:tc>
          <w:tcPr>
            <w:tcW w:w="108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21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2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5" w:type="dxa"/>
            <w:tcBorders>
              <w:top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2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sh 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igue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al effusion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mucos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usea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emi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rexia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eumoni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miting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ne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ction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em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al congestion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iety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ipation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t increased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kalemi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natremia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 increased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cytopeni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y mouth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geusi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1087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14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5" w:type="dxa"/>
            <w:tcBorders/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rt attack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5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88" w:hRule="exact"/>
          <w:cantSplit w:val="true"/>
        </w:trPr>
        <w:tc>
          <w:tcPr>
            <w:tcW w:w="3599" w:type="dxa"/>
            <w:tcBorders>
              <w:left w:val="single" w:sz="6" w:space="0" w:color="000000"/>
              <w:bottom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cardial effusion</w:t>
            </w:r>
          </w:p>
        </w:tc>
        <w:tc>
          <w:tcPr>
            <w:tcW w:w="1087" w:type="dxa"/>
            <w:tcBorders>
              <w:bottom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14" w:type="dxa"/>
            <w:tcBorders>
              <w:bottom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25" w:type="dxa"/>
            <w:tcBorders>
              <w:bottom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fill="F1F5F9" w:val="clea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861" w:hRule="exact"/>
          <w:cantSplit w:val="true"/>
        </w:trPr>
        <w:tc>
          <w:tcPr>
            <w:tcW w:w="798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bbreviations: ALT; alanine transferase; Crt, creatinine. ;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ll percentages are rounded and therefore may not exactly sum to one. Shown is worst-grade adverse event in two or more patients, and all grade 3, 4, 5 adverse events, of any causality, except for death from cancer.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  <w:r>
        <w:br w:type="page"/>
      </w:r>
    </w:p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38100</wp:posOffset>
                </wp:positionH>
                <wp:positionV relativeFrom="paragraph">
                  <wp:posOffset>160655</wp:posOffset>
                </wp:positionV>
                <wp:extent cx="5257800" cy="4722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4722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80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60" w:type="dxa"/>
                                <w:bottom w:w="0" w:type="dxa"/>
                                <w:right w:w="60" w:type="dxa"/>
                              </w:tblCellMar>
                            </w:tblPr>
                            <w:tblGrid>
                              <w:gridCol w:w="2819"/>
                              <w:gridCol w:w="1087"/>
                              <w:gridCol w:w="1214"/>
                              <w:gridCol w:w="1225"/>
                              <w:gridCol w:w="855"/>
                              <w:gridCol w:w="1080"/>
                            </w:tblGrid>
                            <w:tr>
                              <w:trPr>
                                <w:tblHeader w:val="true"/>
                                <w:trHeight w:val="65" w:hRule="atLeast"/>
                                <w:cantSplit w:val="true"/>
                              </w:trPr>
                              <w:tc>
                                <w:tcPr>
                                  <w:tcW w:w="6345" w:type="dxa"/>
                                  <w:gridSpan w:val="4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able S2b.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ummary of Drug-related Adverse Events (%),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 25.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65" w:hRule="atLeas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rade 1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rade 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rade 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rade 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ll gra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Diarrhea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2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Rash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Oral mucositis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Nausea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Pleural effusion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Anemia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Anorexia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Fatigue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Pain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Cough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Crt increased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Dyspnea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Hypokalemia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AST increased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hrombocytopenia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Dysgeusia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Edema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Pneumonia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2819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hrombosis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bottom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bottom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bottom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1F5F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1" w:hRule="exact"/>
                                <w:cantSplit w:val="true"/>
                              </w:trPr>
                              <w:tc>
                                <w:tcPr>
                                  <w:tcW w:w="7200" w:type="dxa"/>
                                  <w:gridSpan w:val="5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Abbreviations: ALT; alanine transferase; Crt, creatinine.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All percentages are rounded and therefore may not exactly sum to one. Shown is worst-grade adverse event of two counts or more, and all grade 3, 4, 5 adverse events, of “possible”, “probable”, or “definite” attribution to study drug. 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371.85pt;mso-wrap-distance-left:0pt;mso-wrap-distance-right:9pt;mso-wrap-distance-top:0pt;mso-wrap-distance-bottom:0pt;margin-top:12.65pt;mso-position-vertical-relative:text;margin-left:-3pt;mso-position-horizontal-relative:margin">
                <v:fill opacity="0f"/>
                <v:textbox inset="0in,0in,0in,0in">
                  <w:txbxContent>
                    <w:tbl>
                      <w:tblPr>
                        <w:tblW w:w="8280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60" w:type="dxa"/>
                          <w:bottom w:w="0" w:type="dxa"/>
                          <w:right w:w="60" w:type="dxa"/>
                        </w:tblCellMar>
                      </w:tblPr>
                      <w:tblGrid>
                        <w:gridCol w:w="2819"/>
                        <w:gridCol w:w="1087"/>
                        <w:gridCol w:w="1214"/>
                        <w:gridCol w:w="1225"/>
                        <w:gridCol w:w="855"/>
                        <w:gridCol w:w="1080"/>
                      </w:tblGrid>
                      <w:tr>
                        <w:trPr>
                          <w:tblHeader w:val="true"/>
                          <w:trHeight w:val="65" w:hRule="atLeast"/>
                          <w:cantSplit w:val="true"/>
                        </w:trPr>
                        <w:tc>
                          <w:tcPr>
                            <w:tcW w:w="6345" w:type="dxa"/>
                            <w:gridSpan w:val="4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Table S2b.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Summary of Drug-related Adverse Events (%),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= 25.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65" w:hRule="atLeas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rade 1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rade 2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rade 3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rade 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ll grades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top w:val="single" w:sz="6" w:space="0" w:color="000000"/>
                              <w:left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Diarrhea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2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Rash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Oral mucositis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Nausea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leural effusion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Vomiting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nemia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norexia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Fatigue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ain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Cough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Crt increased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Dyspnea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Hypokalemia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ST increased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hrombocytopenia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Dysgeusia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Edema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neumonia</w:t>
                            </w:r>
                          </w:p>
                        </w:tc>
                        <w:tc>
                          <w:tcPr>
                            <w:tcW w:w="10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2819" w:type="dxa"/>
                            <w:tcBorders>
                              <w:left w:val="single" w:sz="6" w:space="0" w:color="000000"/>
                              <w:bottom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hrombosis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bottom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bottom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bottom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  <w:shd w:fill="F1F5F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861" w:hRule="exact"/>
                          <w:cantSplit w:val="true"/>
                        </w:trPr>
                        <w:tc>
                          <w:tcPr>
                            <w:tcW w:w="7200" w:type="dxa"/>
                            <w:gridSpan w:val="5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Abbreviations: ALT; alanine transferase; Crt, creatinine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All percentages are rounded and therefore may not exactly sum to one. Shown is worst-grade adverse event of two counts or more, and all grade 3, 4, 5 adverse events, of “possible”, “probable”, or “definite” attribution to study drug. 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</w:p>
    <w:p>
      <w:pPr>
        <w:pStyle w:val="Normal"/>
        <w:tabs>
          <w:tab w:val="clear" w:pos="720"/>
          <w:tab w:val="left" w:pos="6210" w:leader="none"/>
        </w:tabs>
        <w:spacing w:before="0" w:after="200"/>
        <w:rPr>
          <w:iCs/>
        </w:rPr>
      </w:pPr>
      <w:r>
        <w:rPr>
          <w:iCs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color w:val="D9D9D9"/>
      <w:sz w:val="16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8T02:28:00Z</dcterms:created>
  <dc:creator/>
  <dc:description/>
  <cp:keywords/>
  <dc:language>en-US</dc:language>
  <cp:lastModifiedBy/>
  <dcterms:modified xsi:type="dcterms:W3CDTF">2019-02-08T02:3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